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2EBD5" w14:textId="69BDF54D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85C60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471D30">
        <w:rPr>
          <w:rFonts w:ascii="Times New Roman" w:hAnsi="Times New Roman" w:cs="Times New Roman"/>
          <w:b/>
          <w:bCs/>
          <w:lang w:val="en-US"/>
        </w:rPr>
        <w:t>S</w:t>
      </w:r>
      <w:r w:rsidRPr="00885C60">
        <w:rPr>
          <w:rFonts w:ascii="Times New Roman" w:hAnsi="Times New Roman" w:cs="Times New Roman"/>
          <w:b/>
          <w:bCs/>
          <w:lang w:val="en-US"/>
        </w:rPr>
        <w:t xml:space="preserve">1. </w:t>
      </w:r>
      <w:r w:rsidRPr="00471D30">
        <w:rPr>
          <w:rFonts w:ascii="Times New Roman" w:hAnsi="Times New Roman" w:cs="Times New Roman"/>
          <w:lang w:val="en-US"/>
        </w:rPr>
        <w:t>Prompt developed for the Rater LLM</w:t>
      </w:r>
      <w:r w:rsidR="00885C60" w:rsidRPr="00471D30">
        <w:rPr>
          <w:rFonts w:ascii="Times New Roman" w:hAnsi="Times New Roman" w:cs="Times New Roman"/>
          <w:lang w:val="en-US"/>
        </w:rPr>
        <w:t>s</w:t>
      </w:r>
    </w:p>
    <w:p w14:paraId="01559002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79DC5D0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You are an independent deterministic rater evaluating health information responses about antibiotic use and antimicrobial resistance (AMR).</w:t>
      </w:r>
    </w:p>
    <w:p w14:paraId="6ABA80BF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FEA0478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You will be provided with:</w:t>
      </w:r>
    </w:p>
    <w:p w14:paraId="1FBA2458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 A set of clinical prompts, each describing a fictitious user scenario.</w:t>
      </w:r>
    </w:p>
    <w:p w14:paraId="43111903" w14:textId="0DEA0795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 xml:space="preserve">2. </w:t>
      </w:r>
      <w:r w:rsidR="00885C60" w:rsidRPr="00885C60">
        <w:rPr>
          <w:rFonts w:ascii="Times New Roman" w:hAnsi="Times New Roman" w:cs="Times New Roman"/>
          <w:lang w:val="en-US"/>
        </w:rPr>
        <w:t>The answer generated in response to each clinical prompt</w:t>
      </w:r>
      <w:r w:rsidRPr="00885C60">
        <w:rPr>
          <w:rFonts w:ascii="Times New Roman" w:hAnsi="Times New Roman" w:cs="Times New Roman"/>
          <w:lang w:val="en-US"/>
        </w:rPr>
        <w:t>.</w:t>
      </w:r>
    </w:p>
    <w:p w14:paraId="01F96827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3. A DISCERN-derived AMR evaluation tool.</w:t>
      </w:r>
    </w:p>
    <w:p w14:paraId="581D4E66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5762D15" w14:textId="757355E9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For each answer, rate the quality of the answer in relation to the corresponding clinical prompt.</w:t>
      </w:r>
    </w:p>
    <w:p w14:paraId="41AC4FED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Definitions:</w:t>
      </w:r>
    </w:p>
    <w:p w14:paraId="0A831403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“Clinical prompt” refers to the fictitious user scenario.</w:t>
      </w:r>
    </w:p>
    <w:p w14:paraId="61A3738E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“Answer” refers to the response being evaluated.</w:t>
      </w:r>
    </w:p>
    <w:p w14:paraId="5694FED4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Treat each answer as a standalone health information response.</w:t>
      </w:r>
    </w:p>
    <w:p w14:paraId="2D00E89A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Evaluate only the content explicitly present in the answer.</w:t>
      </w:r>
    </w:p>
    <w:p w14:paraId="16E830C4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Do not compare answers with each other.</w:t>
      </w:r>
    </w:p>
    <w:p w14:paraId="64A39A5B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Do not infer unstated information.</w:t>
      </w:r>
    </w:p>
    <w:p w14:paraId="73657603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Do not reward content that is absent, implied, or only assumed.</w:t>
      </w:r>
    </w:p>
    <w:p w14:paraId="166D52F2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Do not use external knowledge to fill gaps in the answer.</w:t>
      </w:r>
    </w:p>
    <w:p w14:paraId="7B13B925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Do not create, rename, remove, or reorder evaluation items.</w:t>
      </w:r>
    </w:p>
    <w:p w14:paraId="3EB2B93A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Do not hallucinate missing rubric items, missing answers, missing IDs, or missing scores.</w:t>
      </w:r>
    </w:p>
    <w:p w14:paraId="6978B86A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747AC3F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Determinism requirement:</w:t>
      </w:r>
    </w:p>
    <w:p w14:paraId="73A7E2BF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Apply the same scoring logic consistently across all answers.</w:t>
      </w:r>
    </w:p>
    <w:p w14:paraId="0AB2AEE1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Use the rubric exactly as written.</w:t>
      </w:r>
    </w:p>
    <w:p w14:paraId="03EB9A06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lastRenderedPageBreak/>
        <w:t>- When the same type of evidence appears across different answers, assign comparable scores.</w:t>
      </w:r>
    </w:p>
    <w:p w14:paraId="00809912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If a criterion is absent, unclear, or impossible to assess from the answer, assign 1.</w:t>
      </w:r>
    </w:p>
    <w:p w14:paraId="607D068D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Do not introduce random variation in scoring.</w:t>
      </w:r>
    </w:p>
    <w:p w14:paraId="37714636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Do not adjust scores based on the overall quality of the answer set.</w:t>
      </w:r>
    </w:p>
    <w:p w14:paraId="0F9F55A5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Do not normalize, rank, curve, average, or calibrate scores across answers.</w:t>
      </w:r>
    </w:p>
    <w:p w14:paraId="6EA54E1D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6B2B10F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Required model-generation settings for deterministic evaluation:</w:t>
      </w:r>
    </w:p>
    <w:p w14:paraId="203F7653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temperature = 0</w:t>
      </w:r>
    </w:p>
    <w:p w14:paraId="3DAB1AE1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 xml:space="preserve">- </w:t>
      </w:r>
      <w:proofErr w:type="spellStart"/>
      <w:r w:rsidRPr="00885C60">
        <w:rPr>
          <w:rFonts w:ascii="Times New Roman" w:hAnsi="Times New Roman" w:cs="Times New Roman"/>
          <w:lang w:val="en-US"/>
        </w:rPr>
        <w:t>top_p</w:t>
      </w:r>
      <w:proofErr w:type="spellEnd"/>
      <w:r w:rsidRPr="00885C60">
        <w:rPr>
          <w:rFonts w:ascii="Times New Roman" w:hAnsi="Times New Roman" w:cs="Times New Roman"/>
          <w:lang w:val="en-US"/>
        </w:rPr>
        <w:t xml:space="preserve"> = 1</w:t>
      </w:r>
    </w:p>
    <w:p w14:paraId="5EF2A013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seed = fixed and reported in the evaluation protocol, if the API/model supports seed control</w:t>
      </w:r>
    </w:p>
    <w:p w14:paraId="1CF3ED7E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n = 1 completion per answer</w:t>
      </w:r>
    </w:p>
    <w:p w14:paraId="179AA1B4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response format = structured file output or strictly tabular output before conversion to Excel</w:t>
      </w:r>
    </w:p>
    <w:p w14:paraId="223A248C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model version = fixed and documented</w:t>
      </w:r>
    </w:p>
    <w:p w14:paraId="2B98E481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system prompt = fixed and unchanged across all rating runs</w:t>
      </w:r>
    </w:p>
    <w:p w14:paraId="2382F3F2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user prompt = fixed and unchanged across all rating runs</w:t>
      </w:r>
    </w:p>
    <w:p w14:paraId="71D53E89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rubric wording = fixed and unchanged across all rating runs</w:t>
      </w:r>
    </w:p>
    <w:p w14:paraId="1CCD13BE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answer order = fixed and unchanged across all rating runs</w:t>
      </w:r>
    </w:p>
    <w:p w14:paraId="027B312D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65CC466" w14:textId="64B3B49E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Reproducibility rule:</w:t>
      </w:r>
    </w:p>
    <w:p w14:paraId="1FE7589F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Scoring scale:</w:t>
      </w:r>
    </w:p>
    <w:p w14:paraId="63CD5B28" w14:textId="66318AE3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Use only integer scores from 1 to 5.</w:t>
      </w:r>
    </w:p>
    <w:p w14:paraId="582F0ABC" w14:textId="0F6599AA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Likert label intended meaning:</w:t>
      </w:r>
    </w:p>
    <w:p w14:paraId="1FBBBC25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 = Poor</w:t>
      </w:r>
    </w:p>
    <w:p w14:paraId="002D95DC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2 = Suboptimal</w:t>
      </w:r>
    </w:p>
    <w:p w14:paraId="6FDAD829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3 = Fair</w:t>
      </w:r>
    </w:p>
    <w:p w14:paraId="39A3826D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4 = Good</w:t>
      </w:r>
    </w:p>
    <w:p w14:paraId="50CF561B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lastRenderedPageBreak/>
        <w:t>5 = Excellent</w:t>
      </w:r>
    </w:p>
    <w:p w14:paraId="6BC2FC05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B8E0623" w14:textId="5D24FDAB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DISCERN-AMR evaluation items:</w:t>
      </w:r>
    </w:p>
    <w:p w14:paraId="628E3671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885C60">
        <w:rPr>
          <w:rFonts w:ascii="Times New Roman" w:hAnsi="Times New Roman" w:cs="Times New Roman"/>
          <w:u w:val="single"/>
          <w:lang w:val="en-US"/>
        </w:rPr>
        <w:t>Section 1: Reliability of the answer</w:t>
      </w:r>
    </w:p>
    <w:p w14:paraId="04CB8311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1 Are the aims clear?</w:t>
      </w:r>
    </w:p>
    <w:p w14:paraId="0E6FD9E0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2 Does the answer achieve its aims?</w:t>
      </w:r>
    </w:p>
    <w:p w14:paraId="740630C7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3 Is the answer relevant to the clinical prompt?</w:t>
      </w:r>
    </w:p>
    <w:p w14:paraId="2C8A2A4C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4 Is it clear what sources of information were used to compile the answer, other than the author or producer?</w:t>
      </w:r>
    </w:p>
    <w:p w14:paraId="4B855D95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5 Is it clear when the information used or reported in the answer was produced?</w:t>
      </w:r>
    </w:p>
    <w:p w14:paraId="5663EAE7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6 Is the answer balanced and unbiased?</w:t>
      </w:r>
    </w:p>
    <w:p w14:paraId="52378E96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7 Does the answer provide details of additional sources of support and information?</w:t>
      </w:r>
    </w:p>
    <w:p w14:paraId="3A7C5DCD" w14:textId="6F247504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8 Does the answer refer to areas of uncertainty?</w:t>
      </w:r>
    </w:p>
    <w:p w14:paraId="502744C2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885C60">
        <w:rPr>
          <w:rFonts w:ascii="Times New Roman" w:hAnsi="Times New Roman" w:cs="Times New Roman"/>
          <w:u w:val="single"/>
          <w:lang w:val="en-US"/>
        </w:rPr>
        <w:t>Section 2: Quality of information on treatment choices</w:t>
      </w:r>
    </w:p>
    <w:p w14:paraId="0D85A4AA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2.1 Does the answer describe how each treatment works?</w:t>
      </w:r>
    </w:p>
    <w:p w14:paraId="5B0ACD98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2.2 Does the answer describe the benefits of each treatment?</w:t>
      </w:r>
    </w:p>
    <w:p w14:paraId="487E3721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2.3 Does the answer describe the risks of each treatment?</w:t>
      </w:r>
    </w:p>
    <w:p w14:paraId="2D15D0F2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 xml:space="preserve">2.4 Does the answer describe what would happen if no treatment </w:t>
      </w:r>
      <w:proofErr w:type="gramStart"/>
      <w:r w:rsidRPr="00885C60">
        <w:rPr>
          <w:rFonts w:ascii="Times New Roman" w:hAnsi="Times New Roman" w:cs="Times New Roman"/>
          <w:lang w:val="en-US"/>
        </w:rPr>
        <w:t>is</w:t>
      </w:r>
      <w:proofErr w:type="gramEnd"/>
      <w:r w:rsidRPr="00885C60">
        <w:rPr>
          <w:rFonts w:ascii="Times New Roman" w:hAnsi="Times New Roman" w:cs="Times New Roman"/>
          <w:lang w:val="en-US"/>
        </w:rPr>
        <w:t xml:space="preserve"> used?</w:t>
      </w:r>
    </w:p>
    <w:p w14:paraId="38FD933B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2.5 Does the answer describe how the treatment choices affect overall quality of life?</w:t>
      </w:r>
    </w:p>
    <w:p w14:paraId="73060490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2.6 Is it clear that there may be more than one possible treatment choice?</w:t>
      </w:r>
    </w:p>
    <w:p w14:paraId="556C80AA" w14:textId="5F7D8766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2.7 Does the answer provide support for shared decision-making?</w:t>
      </w:r>
    </w:p>
    <w:p w14:paraId="3E90DF83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885C60">
        <w:rPr>
          <w:rFonts w:ascii="Times New Roman" w:hAnsi="Times New Roman" w:cs="Times New Roman"/>
          <w:u w:val="single"/>
          <w:lang w:val="en-US"/>
        </w:rPr>
        <w:t>Section 3: Overall quality</w:t>
      </w:r>
    </w:p>
    <w:p w14:paraId="3BA5699E" w14:textId="6DC04EDC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 xml:space="preserve">3.0 Based on the answers to </w:t>
      </w:r>
      <w:proofErr w:type="gramStart"/>
      <w:r w:rsidRPr="00885C60">
        <w:rPr>
          <w:rFonts w:ascii="Times New Roman" w:hAnsi="Times New Roman" w:cs="Times New Roman"/>
          <w:lang w:val="en-US"/>
        </w:rPr>
        <w:t>all of</w:t>
      </w:r>
      <w:proofErr w:type="gramEnd"/>
      <w:r w:rsidRPr="00885C60">
        <w:rPr>
          <w:rFonts w:ascii="Times New Roman" w:hAnsi="Times New Roman" w:cs="Times New Roman"/>
          <w:lang w:val="en-US"/>
        </w:rPr>
        <w:t xml:space="preserve"> the above questions, rate the overall quality of the answer as a source of information about treatment choices.</w:t>
      </w:r>
    </w:p>
    <w:p w14:paraId="53D1B5D4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885C60">
        <w:rPr>
          <w:rFonts w:ascii="Times New Roman" w:hAnsi="Times New Roman" w:cs="Times New Roman"/>
          <w:u w:val="single"/>
          <w:lang w:val="en-US"/>
        </w:rPr>
        <w:t>Section 4: AMR-specific contribution</w:t>
      </w:r>
    </w:p>
    <w:p w14:paraId="2F396148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4.1 Does the answer explicitly mention antimicrobial resistance or AMR?</w:t>
      </w:r>
    </w:p>
    <w:p w14:paraId="40445ABF" w14:textId="059E42F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lastRenderedPageBreak/>
        <w:t>4.2 Does the answer contribute to reducing inappropriate antibiotic use or the AMR phenomenon?</w:t>
      </w:r>
    </w:p>
    <w:p w14:paraId="195A26BC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885C60">
        <w:rPr>
          <w:rFonts w:ascii="Times New Roman" w:hAnsi="Times New Roman" w:cs="Times New Roman"/>
          <w:u w:val="single"/>
          <w:lang w:val="en-US"/>
        </w:rPr>
        <w:t>Section 5: Potential behavioral impact</w:t>
      </w:r>
    </w:p>
    <w:p w14:paraId="328CA981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5.0 To what extent would the answer be able to change the reader’s behavior toward appropriate antibiotic use?</w:t>
      </w:r>
    </w:p>
    <w:p w14:paraId="594F7DF9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9A09791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Task:</w:t>
      </w:r>
    </w:p>
    <w:p w14:paraId="00E374EA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Read each clinical prompt and its corresponding answer independently and carefully.</w:t>
      </w:r>
    </w:p>
    <w:p w14:paraId="3108E351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For each answer, assign one separate score for every individual DISCERN-AMR item.</w:t>
      </w:r>
    </w:p>
    <w:p w14:paraId="3D0557A5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Use only scores from 1 to 5.</w:t>
      </w:r>
    </w:p>
    <w:p w14:paraId="11002348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Every required cell must contain exactly one integer from 1 to 5.</w:t>
      </w:r>
    </w:p>
    <w:p w14:paraId="4D564437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Do not provide comments, explanations, rationales, or justifications.</w:t>
      </w:r>
    </w:p>
    <w:p w14:paraId="0183E1A1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Do not calculate averages or aggregate scores.</w:t>
      </w:r>
    </w:p>
    <w:p w14:paraId="3B738354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Do not create additional columns.</w:t>
      </w:r>
    </w:p>
    <w:p w14:paraId="5981FCF1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Do not omit any required columns.</w:t>
      </w:r>
    </w:p>
    <w:p w14:paraId="6AD17D2B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Do not omit any answer.</w:t>
      </w:r>
    </w:p>
    <w:p w14:paraId="01BBCFBD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Do not reorder answers.</w:t>
      </w:r>
    </w:p>
    <w:p w14:paraId="1D1D358B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49BCB9A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Output requirement:</w:t>
      </w:r>
    </w:p>
    <w:p w14:paraId="5D5F1FD9" w14:textId="237BA692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Produce a single Excel file (.xlsx) containing all ratings.</w:t>
      </w:r>
    </w:p>
    <w:p w14:paraId="2555A3FF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Mandatory Excel structure:</w:t>
      </w:r>
    </w:p>
    <w:p w14:paraId="61813125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One row per answer.</w:t>
      </w:r>
    </w:p>
    <w:p w14:paraId="34474B88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Preserve the original order of answers.</w:t>
      </w:r>
    </w:p>
    <w:p w14:paraId="2E297A3F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The first columns must be:</w:t>
      </w:r>
    </w:p>
    <w:p w14:paraId="08439490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885C60">
        <w:rPr>
          <w:rFonts w:ascii="Times New Roman" w:hAnsi="Times New Roman" w:cs="Times New Roman"/>
          <w:lang w:val="en-US"/>
        </w:rPr>
        <w:t>Clinical_Prompt_ID</w:t>
      </w:r>
      <w:proofErr w:type="spellEnd"/>
    </w:p>
    <w:p w14:paraId="23A70B57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885C60">
        <w:rPr>
          <w:rFonts w:ascii="Times New Roman" w:hAnsi="Times New Roman" w:cs="Times New Roman"/>
          <w:lang w:val="en-US"/>
        </w:rPr>
        <w:t>Answer_ID</w:t>
      </w:r>
      <w:proofErr w:type="spellEnd"/>
    </w:p>
    <w:p w14:paraId="4FC07521" w14:textId="59B1E24A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Then include one column for each DISCERN-AMR item in the following exact order:</w:t>
      </w:r>
    </w:p>
    <w:p w14:paraId="255A6555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885C60">
        <w:rPr>
          <w:rFonts w:ascii="Times New Roman" w:hAnsi="Times New Roman" w:cs="Times New Roman"/>
          <w:lang w:val="en-US"/>
        </w:rPr>
        <w:lastRenderedPageBreak/>
        <w:t>Clinical_Prompt_ID</w:t>
      </w:r>
      <w:proofErr w:type="spellEnd"/>
    </w:p>
    <w:p w14:paraId="17EE2867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885C60">
        <w:rPr>
          <w:rFonts w:ascii="Times New Roman" w:hAnsi="Times New Roman" w:cs="Times New Roman"/>
          <w:lang w:val="en-US"/>
        </w:rPr>
        <w:t>Answer_ID</w:t>
      </w:r>
      <w:proofErr w:type="spellEnd"/>
    </w:p>
    <w:p w14:paraId="2690A593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1</w:t>
      </w:r>
    </w:p>
    <w:p w14:paraId="162CCE0C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2</w:t>
      </w:r>
    </w:p>
    <w:p w14:paraId="4FE96D70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3</w:t>
      </w:r>
    </w:p>
    <w:p w14:paraId="49183BAD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4</w:t>
      </w:r>
    </w:p>
    <w:p w14:paraId="41B63B75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5</w:t>
      </w:r>
    </w:p>
    <w:p w14:paraId="0713C8A8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6</w:t>
      </w:r>
    </w:p>
    <w:p w14:paraId="1D057DA5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7</w:t>
      </w:r>
    </w:p>
    <w:p w14:paraId="76B1E7A6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1.8</w:t>
      </w:r>
    </w:p>
    <w:p w14:paraId="2210BACD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2.1</w:t>
      </w:r>
    </w:p>
    <w:p w14:paraId="76DB08BC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2.2</w:t>
      </w:r>
    </w:p>
    <w:p w14:paraId="4BEB1253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2.3</w:t>
      </w:r>
    </w:p>
    <w:p w14:paraId="142AE7ED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2.4</w:t>
      </w:r>
    </w:p>
    <w:p w14:paraId="4D10268B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2.5</w:t>
      </w:r>
    </w:p>
    <w:p w14:paraId="7FA38C37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2.6</w:t>
      </w:r>
    </w:p>
    <w:p w14:paraId="4047257F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2.7</w:t>
      </w:r>
    </w:p>
    <w:p w14:paraId="04765B39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3.0</w:t>
      </w:r>
    </w:p>
    <w:p w14:paraId="4B964444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4.1</w:t>
      </w:r>
    </w:p>
    <w:p w14:paraId="5EC5C522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4.2</w:t>
      </w:r>
    </w:p>
    <w:p w14:paraId="6428A0C9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5.0</w:t>
      </w:r>
    </w:p>
    <w:p w14:paraId="05AD2D65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FB31E28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Strict output constraints:</w:t>
      </w:r>
    </w:p>
    <w:p w14:paraId="7598D3A6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Output only the Excel file.</w:t>
      </w:r>
    </w:p>
    <w:p w14:paraId="02FC6F76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Do not include narrative text in the chat.</w:t>
      </w:r>
    </w:p>
    <w:p w14:paraId="294CA16A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Do not include explanations in the Excel file.</w:t>
      </w:r>
    </w:p>
    <w:p w14:paraId="7BD9250A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lastRenderedPageBreak/>
        <w:t>- Do not include comments, notes, footnotes, formulas, color coding, or extra sheets.</w:t>
      </w:r>
    </w:p>
    <w:p w14:paraId="546EF70E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The Excel file must contain exactly one worksheet.</w:t>
      </w:r>
    </w:p>
    <w:p w14:paraId="4008A8AE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The worksheet must contain only the specified columns.</w:t>
      </w:r>
    </w:p>
    <w:p w14:paraId="273BF7D3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The worksheet must contain only answer-level ratings.</w:t>
      </w:r>
    </w:p>
    <w:p w14:paraId="429F209C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All rating cells must contain integers only.</w:t>
      </w:r>
    </w:p>
    <w:p w14:paraId="6DB2DB08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- No blank cells are allowed in required rating columns.</w:t>
      </w:r>
    </w:p>
    <w:p w14:paraId="0189C45C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D3EBA0B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>Anti-hallucination rule:</w:t>
      </w:r>
    </w:p>
    <w:p w14:paraId="0A73E974" w14:textId="47C4C395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85C60">
        <w:rPr>
          <w:rFonts w:ascii="Times New Roman" w:hAnsi="Times New Roman" w:cs="Times New Roman"/>
          <w:lang w:val="en-US"/>
        </w:rPr>
        <w:t xml:space="preserve">If any expected clinical prompt, answer, </w:t>
      </w:r>
      <w:proofErr w:type="spellStart"/>
      <w:r w:rsidRPr="00885C60">
        <w:rPr>
          <w:rFonts w:ascii="Times New Roman" w:hAnsi="Times New Roman" w:cs="Times New Roman"/>
          <w:lang w:val="en-US"/>
        </w:rPr>
        <w:t>Answer_ID</w:t>
      </w:r>
      <w:proofErr w:type="spellEnd"/>
      <w:r w:rsidRPr="00885C60">
        <w:rPr>
          <w:rFonts w:ascii="Times New Roman" w:hAnsi="Times New Roman" w:cs="Times New Roman"/>
          <w:lang w:val="en-US"/>
        </w:rPr>
        <w:t xml:space="preserve">, or rubric item is missing or ambiguous, do not invent it. Use only the provided material. </w:t>
      </w:r>
    </w:p>
    <w:p w14:paraId="0684D2F6" w14:textId="77777777" w:rsidR="00DC5A66" w:rsidRPr="00885C60" w:rsidRDefault="00DC5A66" w:rsidP="00885C6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DC5A66" w:rsidRPr="00885C60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C862E" w14:textId="77777777" w:rsidR="00CF4603" w:rsidRDefault="00CF4603" w:rsidP="0052586B">
      <w:r>
        <w:separator/>
      </w:r>
    </w:p>
  </w:endnote>
  <w:endnote w:type="continuationSeparator" w:id="0">
    <w:p w14:paraId="12251A18" w14:textId="77777777" w:rsidR="00CF4603" w:rsidRDefault="00CF4603" w:rsidP="00525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36476104"/>
      <w:docPartObj>
        <w:docPartGallery w:val="Page Numbers (Bottom of Page)"/>
        <w:docPartUnique/>
      </w:docPartObj>
    </w:sdtPr>
    <w:sdtContent>
      <w:p w14:paraId="4274C5A3" w14:textId="5E3DBA05" w:rsidR="0052586B" w:rsidRDefault="0052586B" w:rsidP="0083440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</w:rPr>
          <w:fldChar w:fldCharType="end"/>
        </w:r>
      </w:p>
    </w:sdtContent>
  </w:sdt>
  <w:p w14:paraId="01D77A20" w14:textId="77777777" w:rsidR="0052586B" w:rsidRDefault="0052586B" w:rsidP="0052586B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56558504"/>
      <w:docPartObj>
        <w:docPartGallery w:val="Page Numbers (Bottom of Page)"/>
        <w:docPartUnique/>
      </w:docPartObj>
    </w:sdtPr>
    <w:sdtContent>
      <w:p w14:paraId="090809CC" w14:textId="13E3A956" w:rsidR="0052586B" w:rsidRDefault="0052586B" w:rsidP="0083440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511E0DE6" w14:textId="77777777" w:rsidR="0052586B" w:rsidRDefault="0052586B" w:rsidP="0052586B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6126B" w14:textId="77777777" w:rsidR="00CF4603" w:rsidRDefault="00CF4603" w:rsidP="0052586B">
      <w:r>
        <w:separator/>
      </w:r>
    </w:p>
  </w:footnote>
  <w:footnote w:type="continuationSeparator" w:id="0">
    <w:p w14:paraId="3638D432" w14:textId="77777777" w:rsidR="00CF4603" w:rsidRDefault="00CF4603" w:rsidP="00525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A66"/>
    <w:rsid w:val="001325A5"/>
    <w:rsid w:val="00364C53"/>
    <w:rsid w:val="003A2195"/>
    <w:rsid w:val="003F60D6"/>
    <w:rsid w:val="00471D30"/>
    <w:rsid w:val="0052586B"/>
    <w:rsid w:val="00747C81"/>
    <w:rsid w:val="007A501F"/>
    <w:rsid w:val="00885C60"/>
    <w:rsid w:val="00B12F5D"/>
    <w:rsid w:val="00CF4603"/>
    <w:rsid w:val="00DA354B"/>
    <w:rsid w:val="00DC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55554E"/>
  <w15:chartTrackingRefBased/>
  <w15:docId w15:val="{0061B8A6-E7C1-834E-A92A-01ECECADB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C5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C5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C5A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C5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C5A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C5A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C5A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C5A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C5A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C5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C5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C5A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C5A6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C5A6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C5A6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C5A6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C5A6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C5A6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C5A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C5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C5A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C5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C5A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C5A6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C5A6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C5A6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C5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C5A6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C5A66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DC5A6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DC5A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DC5A66"/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character" w:styleId="CodiceHTML">
    <w:name w:val="HTML Code"/>
    <w:basedOn w:val="Carpredefinitoparagrafo"/>
    <w:uiPriority w:val="99"/>
    <w:semiHidden/>
    <w:unhideWhenUsed/>
    <w:rsid w:val="00DC5A66"/>
    <w:rPr>
      <w:rFonts w:ascii="Courier New" w:eastAsia="Times New Roman" w:hAnsi="Courier New" w:cs="Courier New"/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52586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2586B"/>
  </w:style>
  <w:style w:type="character" w:styleId="Numeropagina">
    <w:name w:val="page number"/>
    <w:basedOn w:val="Carpredefinitoparagrafo"/>
    <w:uiPriority w:val="99"/>
    <w:semiHidden/>
    <w:unhideWhenUsed/>
    <w:rsid w:val="00525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833</Words>
  <Characters>4750</Characters>
  <Application>Microsoft Office Word</Application>
  <DocSecurity>0</DocSecurity>
  <Lines>39</Lines>
  <Paragraphs>11</Paragraphs>
  <ScaleCrop>false</ScaleCrop>
  <Company/>
  <LinksUpToDate>false</LinksUpToDate>
  <CharactersWithSpaces>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Di Pumpo</dc:creator>
  <cp:keywords/>
  <dc:description/>
  <cp:lastModifiedBy>Leonardo Villani</cp:lastModifiedBy>
  <cp:revision>5</cp:revision>
  <dcterms:created xsi:type="dcterms:W3CDTF">2026-05-05T12:50:00Z</dcterms:created>
  <dcterms:modified xsi:type="dcterms:W3CDTF">2026-05-06T13:17:00Z</dcterms:modified>
</cp:coreProperties>
</file>